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0FEF5" w14:textId="0534B20B" w:rsidR="00702319" w:rsidRPr="00846A81" w:rsidRDefault="00702319" w:rsidP="009F71CD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5"/>
          <w:szCs w:val="25"/>
          <w:lang w:val="en-GB"/>
        </w:rPr>
      </w:pPr>
      <w:r w:rsidRPr="00846A81">
        <w:rPr>
          <w:rFonts w:ascii="Arial" w:hAnsi="Arial" w:cs="Arial"/>
          <w:b/>
          <w:bCs/>
          <w:color w:val="000000"/>
          <w:sz w:val="25"/>
          <w:szCs w:val="25"/>
          <w:lang w:val="en-GB"/>
        </w:rPr>
        <w:t>Table</w:t>
      </w:r>
      <w:r w:rsidR="009F71CD" w:rsidRPr="00846A81">
        <w:rPr>
          <w:rFonts w:ascii="Arial" w:hAnsi="Arial" w:cs="Arial"/>
          <w:b/>
          <w:bCs/>
          <w:color w:val="000000"/>
          <w:sz w:val="25"/>
          <w:szCs w:val="25"/>
          <w:lang w:val="en-GB"/>
        </w:rPr>
        <w:t xml:space="preserve"> S</w:t>
      </w:r>
      <w:r w:rsidR="00691E7D" w:rsidRPr="00846A81">
        <w:rPr>
          <w:rFonts w:ascii="Arial" w:hAnsi="Arial" w:cs="Arial"/>
          <w:b/>
          <w:bCs/>
          <w:color w:val="000000"/>
          <w:sz w:val="25"/>
          <w:szCs w:val="25"/>
          <w:lang w:val="en-GB"/>
        </w:rPr>
        <w:t>1</w:t>
      </w:r>
      <w:r w:rsidR="007F0042" w:rsidRPr="00846A81">
        <w:rPr>
          <w:rFonts w:ascii="Arial" w:hAnsi="Arial" w:cs="Arial"/>
          <w:b/>
          <w:bCs/>
          <w:color w:val="000000"/>
          <w:sz w:val="25"/>
          <w:szCs w:val="25"/>
          <w:lang w:val="en-GB"/>
        </w:rPr>
        <w:t xml:space="preserve">. </w:t>
      </w:r>
      <w:r w:rsidR="00C0679E" w:rsidRPr="00846A81">
        <w:rPr>
          <w:rFonts w:ascii="Arial" w:hAnsi="Arial" w:cs="Arial"/>
          <w:b/>
          <w:bCs/>
          <w:sz w:val="25"/>
          <w:szCs w:val="25"/>
          <w:lang w:val="en-GB"/>
        </w:rPr>
        <w:t>Univariable risk factors at two months of having functional constipation during the first 2</w:t>
      </w:r>
      <w:r w:rsidR="00846A81">
        <w:rPr>
          <w:rFonts w:ascii="Arial" w:hAnsi="Arial" w:cs="Arial"/>
          <w:b/>
          <w:bCs/>
          <w:sz w:val="25"/>
          <w:szCs w:val="25"/>
          <w:lang w:val="en-GB"/>
        </w:rPr>
        <w:t>.</w:t>
      </w:r>
      <w:r w:rsidR="00C0679E" w:rsidRPr="00846A81">
        <w:rPr>
          <w:rFonts w:ascii="Arial" w:hAnsi="Arial" w:cs="Arial"/>
          <w:b/>
          <w:bCs/>
          <w:sz w:val="25"/>
          <w:szCs w:val="25"/>
          <w:lang w:val="en-GB"/>
        </w:rPr>
        <w:t>5 years of life</w:t>
      </w:r>
    </w:p>
    <w:p w14:paraId="2581D32C" w14:textId="77777777" w:rsidR="00702319" w:rsidRPr="00846A81" w:rsidRDefault="00702319">
      <w:pPr>
        <w:adjustRightInd w:val="0"/>
        <w:rPr>
          <w:rFonts w:ascii="Arial" w:hAnsi="Arial" w:cs="Arial"/>
          <w:b/>
          <w:bCs/>
          <w:color w:val="000000"/>
          <w:sz w:val="25"/>
          <w:szCs w:val="25"/>
          <w:lang w:val="en-GB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1"/>
        <w:gridCol w:w="851"/>
        <w:gridCol w:w="1235"/>
        <w:gridCol w:w="992"/>
        <w:gridCol w:w="1276"/>
        <w:gridCol w:w="1134"/>
        <w:gridCol w:w="1843"/>
      </w:tblGrid>
      <w:tr w:rsidR="007F0042" w:rsidRPr="00F275EE" w14:paraId="71E33E00" w14:textId="77777777" w:rsidTr="00710807">
        <w:trPr>
          <w:cantSplit/>
          <w:tblHeader/>
          <w:jc w:val="center"/>
        </w:trPr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008F147B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bookmarkStart w:id="0" w:name="IDX"/>
            <w:bookmarkEnd w:id="0"/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Variable</w:t>
            </w:r>
            <w:r w:rsidR="00710807"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 at 2 month follow-up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0C116FD4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n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3FBD3E3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Valu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EFC6F76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n (%) of even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54CE8B4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OR (95%CI)</w:t>
            </w: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br/>
              <w:t>FC diagnosi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22883A07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p-valu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F26E31A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Area under ROC-Curve (95%CI)</w:t>
            </w:r>
          </w:p>
        </w:tc>
      </w:tr>
      <w:tr w:rsidR="007F0042" w:rsidRPr="00846A81" w14:paraId="4293B5AA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CE72DF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Sex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19AC01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19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E877C9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male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481031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9 (14.3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A20E27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05CCA7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88FE62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7F0042" w:rsidRPr="00846A81" w14:paraId="17CDD7FC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AD2036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B98F36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B7CB0D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female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F5BA04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1 (19.6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EE14E0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.47 (0.56-3.85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A3C505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44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CA1D2B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55 (0.43-0.67)</w:t>
            </w:r>
          </w:p>
        </w:tc>
      </w:tr>
      <w:tr w:rsidR="007F0042" w:rsidRPr="00846A81" w14:paraId="201B8D07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E39E76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Delivery mode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42EC63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11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734B6F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vaginal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21C760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9 (22.4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EA96DA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A9EF1B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25***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46A458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7F0042" w:rsidRPr="00846A81" w14:paraId="0C89E92D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FDFCD7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D99FE5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D7DB39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elective c-sec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01FB0A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0886AC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23 (0.01-5.06)F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235EBB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35F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F61B80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7F0042" w:rsidRPr="00846A81" w14:paraId="2B0C1DE5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C31780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694D29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C1F88E" w14:textId="05BA9338" w:rsidR="007F0042" w:rsidRPr="00846A81" w:rsidRDefault="00846A81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emergency</w:t>
            </w: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 </w:t>
            </w:r>
            <w:r w:rsidR="007F0042"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c-sec 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69578C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 (5.3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506847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28 (0.05-1.64)F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BD6482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16F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C57451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61 (0.55-0.68)</w:t>
            </w:r>
          </w:p>
        </w:tc>
      </w:tr>
      <w:tr w:rsidR="007F0042" w:rsidRPr="00846A81" w14:paraId="410CAB4A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E3A533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Gestational age [weeks]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45422F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10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08E8CE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36.86-&lt;40.0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D7F79C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9 (20.5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42EE2B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B7C0F0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717E71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7F0042" w:rsidRPr="00846A81" w14:paraId="51D1DD2F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1401A3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8F9632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81B6AF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40.00-&lt;41.0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4A2C18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4 (16.7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8A75DE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D8790C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A8B26D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7F0042" w:rsidRPr="00846A81" w14:paraId="2EE3503C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1F28E4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70A457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5DA4FF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41.00-43.0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8FD389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7 (16.7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B2DCDB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89 (0.65-1.22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CF65DE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46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83EB37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54 (0.40-0.69)</w:t>
            </w:r>
          </w:p>
        </w:tc>
      </w:tr>
      <w:tr w:rsidR="007F0042" w:rsidRPr="00846A81" w14:paraId="181A3C22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89CA90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Birth weight [g]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2CDC10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12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034548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2410-&lt;350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858B30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9 (16.1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397479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361D18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072B6F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7F0042" w:rsidRPr="00846A81" w14:paraId="4FBBAD8C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81B31A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C0C29D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F6D688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3500-&lt;420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90DC8D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0 (23.3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69C916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545637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7C5452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7F0042" w:rsidRPr="00846A81" w14:paraId="3322F2B5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FDB2F1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C6B4A6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0D09C4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4200-483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3C664B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 (7.7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2D06AB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98 (0.89-1.07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65832C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64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65F98B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51 (0.36-0.66)</w:t>
            </w:r>
          </w:p>
        </w:tc>
      </w:tr>
      <w:tr w:rsidR="007F0042" w:rsidRPr="00846A81" w14:paraId="2C57FAB9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C5DFD8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Age at first solid feeding [months]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29565B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01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E2C8B0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3-&lt;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39C36E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0B3557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0A3768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FC3A5F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7F0042" w:rsidRPr="00846A81" w14:paraId="2BD36A26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3A4520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7AC620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0F89E0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4-&lt;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291E75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2 (17.4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823E4E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9CFAF9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54E49F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7F0042" w:rsidRPr="00846A81" w14:paraId="64FC9FB3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9C0B18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628903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2F0424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5-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BEC0ED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7 (22.6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FC3B02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.04 (0.46-2.35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709FAE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92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AABC0A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53 (0.41-0.64)</w:t>
            </w:r>
          </w:p>
        </w:tc>
      </w:tr>
      <w:tr w:rsidR="007F0042" w:rsidRPr="00846A81" w14:paraId="64F338FA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878E96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Highest educational level</w:t>
            </w:r>
            <w:r w:rsidR="00710807"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 in the family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75F44C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04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29DF5A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high school vs high school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6A4E11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4 (17.4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41E23A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90B53F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90***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85F420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7F0042" w:rsidRPr="00846A81" w14:paraId="3491E4BE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DDC85A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5C165D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D2B651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college vs high school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A914AC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5 (18.5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8ADCC1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.08 (0.32-3.64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43C2E2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90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985215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51 (0.40-0.61)</w:t>
            </w:r>
          </w:p>
        </w:tc>
      </w:tr>
      <w:tr w:rsidR="007F0042" w:rsidRPr="00846A81" w14:paraId="019BE3F9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012344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Formula </w:t>
            </w:r>
            <w:r w:rsidR="009A2560"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feeding</w:t>
            </w: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 (@2m)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B2C42A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14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1C5EA5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679C2F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2 (20.7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DF9269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00B018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705C90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7F0042" w:rsidRPr="00846A81" w14:paraId="41A88319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856AE6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62D02D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D90C63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BD1B18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8 (14.3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C51533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64 (0.24-1.71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CB292E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3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F7BA08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56 (0.43-0.68)</w:t>
            </w:r>
          </w:p>
        </w:tc>
      </w:tr>
      <w:tr w:rsidR="007F0042" w:rsidRPr="00846A81" w14:paraId="32878726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BA26C7" w14:textId="751E8F29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Breast</w:t>
            </w:r>
            <w:r w:rsid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-</w:t>
            </w: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feeding (@2m)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6E9230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14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EAF282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665279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6 (27.3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76BF5B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97BFE7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A9E374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7F0042" w:rsidRPr="00846A81" w14:paraId="265FFC8D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588484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E068EA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258BE3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7443C1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4 (15.2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58171C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48 (0.16-1.43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7B5867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19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FB28FC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56 (0.46-0.67)</w:t>
            </w:r>
          </w:p>
        </w:tc>
      </w:tr>
      <w:tr w:rsidR="007F0042" w:rsidRPr="00846A81" w14:paraId="4337C61E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687F1E" w14:textId="57DDF07F" w:rsidR="007F0042" w:rsidRPr="00846A81" w:rsidRDefault="007F0042" w:rsidP="00846A81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Special food for softening </w:t>
            </w:r>
            <w:r w:rsid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stools</w:t>
            </w:r>
            <w:r w:rsidR="00846A81"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E19032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97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659007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53296C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6 (18.2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68ECA6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4B8308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EEA4DF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7F0042" w:rsidRPr="00846A81" w14:paraId="7EEB1264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B85533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A95960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D6752C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59BC6C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 (11.1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9E7838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56 (0.07-4.82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76C5FF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60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96B6AF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52 (0.45-0.59)</w:t>
            </w:r>
          </w:p>
        </w:tc>
      </w:tr>
      <w:tr w:rsidR="007F0042" w:rsidRPr="00846A81" w14:paraId="40D76F85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2D76B9" w14:textId="77777777" w:rsidR="007F0042" w:rsidRPr="00846A81" w:rsidRDefault="00710807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Parents helping the child to defecate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305C5E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13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544EB9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5D0178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6 (17.2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0E58F3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771B99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6A94B4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7F0042" w:rsidRPr="00846A81" w14:paraId="6569E7D4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DE08A6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FE9F26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2C3C4A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11A14D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4 (20.0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65C637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.20 (0.35-4.08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71EB24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77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56C900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51 (0.42-0.61)</w:t>
            </w:r>
          </w:p>
        </w:tc>
      </w:tr>
      <w:tr w:rsidR="007F0042" w:rsidRPr="00846A81" w14:paraId="76F2E93F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EFA043" w14:textId="77777777" w:rsidR="007F0042" w:rsidRPr="00846A81" w:rsidRDefault="00710807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Stool frequency (numbers/day)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E3E190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11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512621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0.3-&lt;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30B182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4 (21.1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1682D1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A58DC6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3CDCE3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7F0042" w:rsidRPr="00846A81" w14:paraId="277F4A23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EB0E98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9BCF09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6262BD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1-&lt;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72B7AA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0 (20.4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FCC7C7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890105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F913F5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7F0042" w:rsidRPr="00846A81" w14:paraId="170FD298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4BFA07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C3CC2A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7C3722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4-1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5BDEF5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5 (11.6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851B0B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88 (0.70-1.09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6B5E1F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24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069F09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60 (0.46-0.74)</w:t>
            </w:r>
          </w:p>
        </w:tc>
      </w:tr>
      <w:tr w:rsidR="007F0042" w:rsidRPr="00846A81" w14:paraId="3E76AFDD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0EDF25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Stool consistency 1 [%] </w:t>
            </w:r>
            <w:r w:rsidR="00710807"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(Very hard)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9364AF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94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8A6A09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0.0-&lt;5.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12BAA8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7 (18.7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8F7B46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7907C5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2BD427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7F0042" w:rsidRPr="00846A81" w14:paraId="1735506A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458700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59036A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E4A903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5.3-25.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34B813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 (33.3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867E87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81 (0.09-7.48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B0E1C6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86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D255E0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49 (0.43-0.54)</w:t>
            </w:r>
          </w:p>
        </w:tc>
      </w:tr>
      <w:tr w:rsidR="007F0042" w:rsidRPr="00846A81" w14:paraId="4A5679F8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5AA468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Stool consistency 2 [%] (</w:t>
            </w:r>
            <w:r w:rsidR="00710807"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Hard</w:t>
            </w: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6228EE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94</w:t>
            </w: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C93C1C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0.0-&lt;11.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13A536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6 (17.6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B5D473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A3EC5D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AF6230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</w:tr>
      <w:tr w:rsidR="007F0042" w:rsidRPr="00846A81" w14:paraId="1F5309D7" w14:textId="77777777" w:rsidTr="00710807">
        <w:trPr>
          <w:cantSplit/>
          <w:jc w:val="center"/>
        </w:trPr>
        <w:tc>
          <w:tcPr>
            <w:tcW w:w="186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91F136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DFA7D1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35D8DE" w14:textId="77777777" w:rsidR="007F0042" w:rsidRPr="00846A81" w:rsidRDefault="007F004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11.8-25.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CD6B41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2 (66.7%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9875B4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2.34 (0.76-7.22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E8531B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14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C90F0C" w14:textId="77777777" w:rsidR="007F0042" w:rsidRPr="00846A81" w:rsidRDefault="007F0042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846A8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.55 (0.47-0.62)</w:t>
            </w:r>
          </w:p>
        </w:tc>
      </w:tr>
    </w:tbl>
    <w:p w14:paraId="4FAD45B6" w14:textId="77777777" w:rsidR="00702319" w:rsidRPr="00846A81" w:rsidRDefault="00702319">
      <w:pPr>
        <w:adjustRightInd w:val="0"/>
        <w:rPr>
          <w:rFonts w:ascii="Arial" w:hAnsi="Arial" w:cs="Arial"/>
          <w:color w:val="000000"/>
          <w:sz w:val="15"/>
          <w:szCs w:val="15"/>
          <w:lang w:val="en-GB"/>
        </w:rPr>
      </w:pPr>
    </w:p>
    <w:p w14:paraId="45583155" w14:textId="77777777" w:rsidR="00702319" w:rsidRPr="00846A81" w:rsidRDefault="00702319">
      <w:pPr>
        <w:adjustRightInd w:val="0"/>
        <w:jc w:val="center"/>
        <w:rPr>
          <w:sz w:val="24"/>
          <w:szCs w:val="24"/>
          <w:lang w:val="en-GB"/>
        </w:rPr>
      </w:pPr>
    </w:p>
    <w:p w14:paraId="63695807" w14:textId="3B240587" w:rsidR="00710807" w:rsidRPr="00846A81" w:rsidRDefault="00710807" w:rsidP="00710807">
      <w:pPr>
        <w:rPr>
          <w:rFonts w:ascii="Calibri" w:hAnsi="Calibri" w:cs="Calibri"/>
          <w:color w:val="000000"/>
          <w:sz w:val="22"/>
          <w:szCs w:val="22"/>
          <w:lang w:val="en-GB"/>
        </w:rPr>
      </w:pPr>
      <w:r w:rsidRPr="00846A81">
        <w:rPr>
          <w:rFonts w:ascii="Calibri" w:hAnsi="Calibri" w:cs="Calibri"/>
          <w:sz w:val="22"/>
          <w:szCs w:val="22"/>
          <w:lang w:val="en-GB"/>
        </w:rPr>
        <w:t xml:space="preserve">Table showing univariable risk factors at two months of age for having functional constipation at any time during the first 30 months in life. n= number of infants with an answer to the measured variable. n*= number of infants with functional constipation at any time after 2 months of age during the first 30 months of life for every variable. P-values, OR and Area under ROC-curve are based on original values and not on stratified groups. OR is the ratio for the </w:t>
      </w:r>
      <w:r w:rsidR="00F275EE">
        <w:rPr>
          <w:rFonts w:ascii="Calibri" w:hAnsi="Calibri" w:cs="Calibri"/>
          <w:sz w:val="22"/>
          <w:szCs w:val="22"/>
          <w:lang w:val="en-GB"/>
        </w:rPr>
        <w:t>odds</w:t>
      </w:r>
      <w:r w:rsidR="00846A81" w:rsidRPr="00846A81">
        <w:rPr>
          <w:rFonts w:ascii="Calibri" w:hAnsi="Calibri" w:cs="Calibri"/>
          <w:sz w:val="22"/>
          <w:szCs w:val="22"/>
          <w:lang w:val="en-GB"/>
        </w:rPr>
        <w:t xml:space="preserve"> </w:t>
      </w:r>
      <w:r w:rsidR="00846A81">
        <w:rPr>
          <w:rFonts w:ascii="Calibri" w:hAnsi="Calibri" w:cs="Calibri"/>
          <w:sz w:val="22"/>
          <w:szCs w:val="22"/>
          <w:lang w:val="en-GB"/>
        </w:rPr>
        <w:t>of</w:t>
      </w:r>
      <w:r w:rsidR="00846A81" w:rsidRPr="00846A81"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846A81">
        <w:rPr>
          <w:rFonts w:ascii="Calibri" w:hAnsi="Calibri" w:cs="Calibri"/>
          <w:sz w:val="22"/>
          <w:szCs w:val="22"/>
          <w:lang w:val="en-GB"/>
        </w:rPr>
        <w:t>an increase of the predictor of one unit.</w:t>
      </w:r>
      <w:bookmarkStart w:id="1" w:name="_Hlk119752817"/>
      <w:r w:rsidRPr="00846A81"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846A81">
        <w:rPr>
          <w:rFonts w:ascii="Calibri" w:hAnsi="Calibri" w:cs="Calibri"/>
          <w:color w:val="000000"/>
          <w:sz w:val="22"/>
          <w:szCs w:val="22"/>
          <w:lang w:val="en-GB"/>
        </w:rPr>
        <w:t>***= p-value for the entire effect/factor/variable.</w:t>
      </w:r>
      <w:bookmarkEnd w:id="1"/>
    </w:p>
    <w:p w14:paraId="5B62EFB0" w14:textId="77777777" w:rsidR="00702319" w:rsidRPr="00846A81" w:rsidRDefault="00702319">
      <w:pPr>
        <w:adjustRightInd w:val="0"/>
        <w:jc w:val="center"/>
        <w:rPr>
          <w:sz w:val="24"/>
          <w:szCs w:val="24"/>
          <w:lang w:val="en-GB"/>
        </w:rPr>
      </w:pPr>
    </w:p>
    <w:sectPr w:rsidR="00702319" w:rsidRPr="00846A81" w:rsidSect="007F0042">
      <w:headerReference w:type="default" r:id="rId6"/>
      <w:footerReference w:type="default" r:id="rId7"/>
      <w:pgSz w:w="11905" w:h="16837"/>
      <w:pgMar w:top="850" w:right="850" w:bottom="850" w:left="850" w:header="1210" w:footer="85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142D64" w14:textId="77777777" w:rsidR="00DD19C5" w:rsidRDefault="00DD19C5">
      <w:r>
        <w:separator/>
      </w:r>
    </w:p>
  </w:endnote>
  <w:endnote w:type="continuationSeparator" w:id="0">
    <w:p w14:paraId="03646299" w14:textId="77777777" w:rsidR="00DD19C5" w:rsidRDefault="00DD1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7D0103" w14:textId="77777777" w:rsidR="00702319" w:rsidRDefault="00702319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B0E8F" w14:textId="77777777" w:rsidR="00DD19C5" w:rsidRDefault="00DD19C5">
      <w:r>
        <w:separator/>
      </w:r>
    </w:p>
  </w:footnote>
  <w:footnote w:type="continuationSeparator" w:id="0">
    <w:p w14:paraId="2BE7A105" w14:textId="77777777" w:rsidR="00DD19C5" w:rsidRDefault="00DD19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2DE7CF" w14:textId="77777777" w:rsidR="00702319" w:rsidRDefault="00702319">
    <w:r>
      <w:rPr>
        <w:rFonts w:ascii="Arial" w:hAnsi="Arial" w:cs="Arial"/>
        <w:b/>
        <w:bCs/>
        <w:color w:val="000000"/>
        <w:sz w:val="25"/>
        <w:szCs w:val="25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trackRevision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A21"/>
    <w:rsid w:val="0005097F"/>
    <w:rsid w:val="00075AC3"/>
    <w:rsid w:val="00474A21"/>
    <w:rsid w:val="00665B51"/>
    <w:rsid w:val="00691E7D"/>
    <w:rsid w:val="00702319"/>
    <w:rsid w:val="00703A26"/>
    <w:rsid w:val="00710807"/>
    <w:rsid w:val="007F0042"/>
    <w:rsid w:val="00846A81"/>
    <w:rsid w:val="00864923"/>
    <w:rsid w:val="00932BF3"/>
    <w:rsid w:val="0093491B"/>
    <w:rsid w:val="009A2560"/>
    <w:rsid w:val="009F71CD"/>
    <w:rsid w:val="00C0679E"/>
    <w:rsid w:val="00C11DC2"/>
    <w:rsid w:val="00C75B24"/>
    <w:rsid w:val="00DC7DCC"/>
    <w:rsid w:val="00DD19C5"/>
    <w:rsid w:val="00E46FB2"/>
    <w:rsid w:val="00E6440E"/>
    <w:rsid w:val="00F275EE"/>
    <w:rsid w:val="00F47E0E"/>
    <w:rsid w:val="00FC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AB0E11"/>
  <w14:defaultImageDpi w14:val="0"/>
  <w15:docId w15:val="{547FA524-A86F-49FE-B664-9D04CCC15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7F0042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F0042"/>
    <w:rPr>
      <w:rFonts w:ascii="Times New Roman" w:hAnsi="Times New Roman" w:cs="Times New Roman"/>
      <w:sz w:val="20"/>
      <w:szCs w:val="20"/>
    </w:rPr>
  </w:style>
  <w:style w:type="paragraph" w:styleId="Sidfot">
    <w:name w:val="footer"/>
    <w:basedOn w:val="Normal"/>
    <w:link w:val="SidfotChar"/>
    <w:uiPriority w:val="99"/>
    <w:unhideWhenUsed/>
    <w:rsid w:val="007F0042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F0042"/>
    <w:rPr>
      <w:rFonts w:ascii="Times New Roman" w:hAnsi="Times New Roman" w:cs="Times New Roman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46A81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46A81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46A8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46A81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46A81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46A8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46A81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2BF3"/>
    <w:pPr>
      <w:spacing w:after="0" w:line="240" w:lineRule="auto"/>
    </w:pPr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5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BgB</dc:creator>
  <cp:keywords/>
  <dc:description/>
  <cp:lastModifiedBy>Cathrine Gatzinsky</cp:lastModifiedBy>
  <cp:revision>4</cp:revision>
  <dcterms:created xsi:type="dcterms:W3CDTF">2026-01-13T13:40:00Z</dcterms:created>
  <dcterms:modified xsi:type="dcterms:W3CDTF">2026-01-13T17:32:00Z</dcterms:modified>
</cp:coreProperties>
</file>